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0" w:type="dxa"/>
        <w:tblInd w:w="108" w:type="dxa"/>
        <w:tblLook w:val="04A0" w:firstRow="1" w:lastRow="0" w:firstColumn="1" w:lastColumn="0" w:noHBand="0" w:noVBand="1"/>
      </w:tblPr>
      <w:tblGrid>
        <w:gridCol w:w="2160"/>
        <w:gridCol w:w="3960"/>
        <w:gridCol w:w="3510"/>
      </w:tblGrid>
      <w:tr w:rsidR="000B1A89" w:rsidRPr="000B1A89" w:rsidTr="00840196">
        <w:tc>
          <w:tcPr>
            <w:tcW w:w="2160" w:type="dxa"/>
          </w:tcPr>
          <w:p w:rsidR="008A278D" w:rsidRPr="000B1A89" w:rsidRDefault="008A278D" w:rsidP="0093710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 </w:t>
            </w:r>
          </w:p>
        </w:tc>
        <w:tc>
          <w:tcPr>
            <w:tcW w:w="39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HP </w:t>
            </w:r>
            <w:r w:rsidR="00D17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P recommendation </w:t>
            </w:r>
          </w:p>
        </w:tc>
        <w:tc>
          <w:tcPr>
            <w:tcW w:w="3510" w:type="dxa"/>
          </w:tcPr>
          <w:p w:rsidR="008A278D" w:rsidRPr="000B1A89" w:rsidRDefault="000D0394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iopian </w:t>
            </w:r>
            <w:r w:rsidR="008A278D" w:rsidRPr="000B1A89">
              <w:rPr>
                <w:rFonts w:ascii="Times New Roman" w:hAnsi="Times New Roman" w:cs="Times New Roman"/>
                <w:b/>
                <w:sz w:val="24"/>
                <w:szCs w:val="24"/>
              </w:rPr>
              <w:t>STG</w:t>
            </w:r>
            <w:r w:rsidR="00D17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AP recommendation </w:t>
            </w:r>
          </w:p>
        </w:tc>
      </w:tr>
      <w:tr w:rsidR="000B1A89" w:rsidRPr="000B1A89" w:rsidTr="00840196">
        <w:trPr>
          <w:trHeight w:val="539"/>
        </w:trPr>
        <w:tc>
          <w:tcPr>
            <w:tcW w:w="2160" w:type="dxa"/>
          </w:tcPr>
          <w:p w:rsidR="00DF2A48" w:rsidRPr="000B1A89" w:rsidRDefault="00C14EF4" w:rsidP="00C14EF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Gastro-duodenal</w:t>
            </w:r>
            <w:r w:rsidR="00DF2A48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:rsidR="00DF2A48" w:rsidRPr="000B1A89" w:rsidRDefault="00DF2A48" w:rsidP="00DF2A4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efa</w:t>
            </w:r>
            <w:r w:rsidRPr="000B1A8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olin</w:t>
            </w:r>
            <w:proofErr w:type="spellEnd"/>
          </w:p>
        </w:tc>
        <w:tc>
          <w:tcPr>
            <w:tcW w:w="3510" w:type="dxa"/>
          </w:tcPr>
          <w:p w:rsidR="00DF2A48" w:rsidRPr="000B1A89" w:rsidRDefault="00DF2A48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  <w:r w:rsidR="005E74A7" w:rsidRPr="000B1A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DF2A48" w:rsidRPr="000B1A89" w:rsidRDefault="00DF2A48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6987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FC6CC1" w:rsidP="00FC6CC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Biliary Tract </w:t>
            </w:r>
          </w:p>
        </w:tc>
        <w:tc>
          <w:tcPr>
            <w:tcW w:w="3960" w:type="dxa"/>
          </w:tcPr>
          <w:p w:rsidR="008A278D" w:rsidRPr="000B1A89" w:rsidRDefault="008A278D" w:rsidP="00C14EF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4EF4" w:rsidRPr="000B1A89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, ampicillin–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351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  <w:r w:rsidR="005E74A7" w:rsidRPr="000B1A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6987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8A278D" w:rsidP="00FC6CC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Appendectomy </w:t>
            </w:r>
          </w:p>
        </w:tc>
        <w:tc>
          <w:tcPr>
            <w:tcW w:w="3960" w:type="dxa"/>
          </w:tcPr>
          <w:p w:rsidR="008A278D" w:rsidRPr="000B1A89" w:rsidRDefault="008A278D" w:rsidP="00C14EF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C14EF4" w:rsidRPr="000B1A89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6987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8A278D" w:rsidP="00C14EF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Small bowel </w:t>
            </w:r>
          </w:p>
        </w:tc>
        <w:tc>
          <w:tcPr>
            <w:tcW w:w="39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+ MTR)</w:t>
            </w:r>
          </w:p>
        </w:tc>
        <w:tc>
          <w:tcPr>
            <w:tcW w:w="351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  <w:r w:rsidR="005E74A7" w:rsidRPr="000B1A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6987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8A278D" w:rsidP="000F42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Hernia </w:t>
            </w:r>
          </w:p>
        </w:tc>
        <w:tc>
          <w:tcPr>
            <w:tcW w:w="39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8A278D" w:rsidRPr="000B1A89" w:rsidRDefault="005D1C92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="00A254FA">
              <w:t xml:space="preserve"> </w:t>
            </w:r>
            <w:bookmarkStart w:id="0" w:name="_GoBack"/>
            <w:bookmarkEnd w:id="0"/>
          </w:p>
        </w:tc>
      </w:tr>
      <w:tr w:rsidR="000B1A89" w:rsidRPr="000B1A89" w:rsidTr="00840196">
        <w:trPr>
          <w:trHeight w:val="276"/>
        </w:trPr>
        <w:tc>
          <w:tcPr>
            <w:tcW w:w="2160" w:type="dxa"/>
            <w:vMerge w:val="restart"/>
          </w:tcPr>
          <w:p w:rsidR="008A278D" w:rsidRPr="000B1A89" w:rsidRDefault="008A278D" w:rsidP="000F42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olorectal </w:t>
            </w:r>
          </w:p>
        </w:tc>
        <w:tc>
          <w:tcPr>
            <w:tcW w:w="3960" w:type="dxa"/>
            <w:vMerge w:val="restart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+ MTR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, ampicillin–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4EF4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eftriaxone 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C14EF4" w:rsidRPr="000B1A89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3510" w:type="dxa"/>
            <w:vMerge w:val="restart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  <w:r w:rsidR="005E74A7" w:rsidRPr="000B1A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6987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</w:p>
        </w:tc>
      </w:tr>
      <w:tr w:rsidR="000B1A89" w:rsidRPr="000B1A89" w:rsidTr="00840196">
        <w:trPr>
          <w:trHeight w:val="276"/>
        </w:trPr>
        <w:tc>
          <w:tcPr>
            <w:tcW w:w="216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A89" w:rsidRPr="000B1A89" w:rsidTr="00840196">
        <w:trPr>
          <w:trHeight w:val="276"/>
        </w:trPr>
        <w:tc>
          <w:tcPr>
            <w:tcW w:w="216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A89" w:rsidRPr="000B1A89" w:rsidTr="00840196">
        <w:trPr>
          <w:trHeight w:val="548"/>
        </w:trPr>
        <w:tc>
          <w:tcPr>
            <w:tcW w:w="2160" w:type="dxa"/>
          </w:tcPr>
          <w:p w:rsidR="008A278D" w:rsidRPr="000B1A89" w:rsidRDefault="008A278D" w:rsidP="0093710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Gynecology and </w:t>
            </w:r>
            <w:r w:rsidR="00AC72BF" w:rsidRPr="000B1A89"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, ampicillin–</w:t>
            </w:r>
          </w:p>
          <w:p w:rsidR="008A278D" w:rsidRPr="000B1A89" w:rsidRDefault="007D5B01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A278D" w:rsidRPr="000B1A89">
              <w:rPr>
                <w:rFonts w:ascii="Times New Roman" w:hAnsi="Times New Roman" w:cs="Times New Roman"/>
                <w:sz w:val="24"/>
                <w:szCs w:val="24"/>
              </w:rPr>
              <w:t>ulbactamh</w:t>
            </w:r>
            <w:proofErr w:type="spellEnd"/>
          </w:p>
        </w:tc>
        <w:tc>
          <w:tcPr>
            <w:tcW w:w="3510" w:type="dxa"/>
          </w:tcPr>
          <w:p w:rsidR="008A278D" w:rsidRPr="000B1A89" w:rsidRDefault="005E74A7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tizoxime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="008A278D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="008A278D"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</w:p>
        </w:tc>
      </w:tr>
      <w:tr w:rsidR="000B1A89" w:rsidRPr="000B1A89" w:rsidTr="00840196">
        <w:trPr>
          <w:trHeight w:val="494"/>
        </w:trPr>
        <w:tc>
          <w:tcPr>
            <w:tcW w:w="2160" w:type="dxa"/>
          </w:tcPr>
          <w:p w:rsidR="000F4231" w:rsidRPr="000B1A89" w:rsidRDefault="000F4231" w:rsidP="000F42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Orthopedic surgery </w:t>
            </w:r>
          </w:p>
        </w:tc>
        <w:tc>
          <w:tcPr>
            <w:tcW w:w="3960" w:type="dxa"/>
          </w:tcPr>
          <w:p w:rsidR="000F4231" w:rsidRPr="000B1A89" w:rsidRDefault="000F4231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</w:p>
        </w:tc>
        <w:tc>
          <w:tcPr>
            <w:tcW w:w="3510" w:type="dxa"/>
          </w:tcPr>
          <w:p w:rsidR="000F4231" w:rsidRPr="000B1A89" w:rsidRDefault="000F4231" w:rsidP="000F42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tizoxime</w:t>
            </w:r>
            <w:proofErr w:type="spellEnd"/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Urologic surgery </w:t>
            </w:r>
          </w:p>
        </w:tc>
        <w:tc>
          <w:tcPr>
            <w:tcW w:w="3960" w:type="dxa"/>
          </w:tcPr>
          <w:p w:rsidR="008A278D" w:rsidRPr="000B1A89" w:rsidRDefault="008A278D" w:rsidP="00E910B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910B8" w:rsidRPr="000B1A89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="00E910B8" w:rsidRPr="000B1A89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843820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±aminoglycosides</w:t>
            </w:r>
            <w:proofErr w:type="spellEnd"/>
          </w:p>
        </w:tc>
        <w:tc>
          <w:tcPr>
            <w:tcW w:w="351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Ciprofloxacin o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</w:p>
        </w:tc>
      </w:tr>
      <w:tr w:rsidR="000B1A89" w:rsidRPr="000B1A89" w:rsidTr="00840196">
        <w:tc>
          <w:tcPr>
            <w:tcW w:w="21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Head and neck</w:t>
            </w:r>
          </w:p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D5B01" w:rsidRPr="000B1A89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, cefuroxime ±</w:t>
            </w:r>
            <w:r w:rsidR="007D5B01"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metronidazole</w:t>
            </w:r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, ampicillin–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3510" w:type="dxa"/>
          </w:tcPr>
          <w:p w:rsidR="008A278D" w:rsidRPr="000B1A89" w:rsidRDefault="008A278D" w:rsidP="005675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>Pencillin</w:t>
            </w:r>
            <w:proofErr w:type="spellEnd"/>
            <w:r w:rsidRPr="000B1A89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</w:tbl>
    <w:p w:rsidR="00A4650C" w:rsidRDefault="00A4650C" w:rsidP="008A278D"/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856849"/>
    <w:multiLevelType w:val="hybridMultilevel"/>
    <w:tmpl w:val="F244E118"/>
    <w:lvl w:ilvl="0" w:tplc="46B6318C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5247F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B96AFF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B10522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4A4F9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B049D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80FC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B526AC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0362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78D"/>
    <w:rsid w:val="000B1A89"/>
    <w:rsid w:val="000D0394"/>
    <w:rsid w:val="000F4231"/>
    <w:rsid w:val="00216987"/>
    <w:rsid w:val="003E02C8"/>
    <w:rsid w:val="005D1C92"/>
    <w:rsid w:val="005E74A7"/>
    <w:rsid w:val="007A2842"/>
    <w:rsid w:val="007D5B01"/>
    <w:rsid w:val="007F3F41"/>
    <w:rsid w:val="00840196"/>
    <w:rsid w:val="00843820"/>
    <w:rsid w:val="008A278D"/>
    <w:rsid w:val="009003DE"/>
    <w:rsid w:val="00937102"/>
    <w:rsid w:val="00A254FA"/>
    <w:rsid w:val="00A4650C"/>
    <w:rsid w:val="00AC72BF"/>
    <w:rsid w:val="00C14EF4"/>
    <w:rsid w:val="00D17012"/>
    <w:rsid w:val="00DF2A48"/>
    <w:rsid w:val="00E74AD6"/>
    <w:rsid w:val="00E910B8"/>
    <w:rsid w:val="00FC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27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27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4</cp:revision>
  <dcterms:created xsi:type="dcterms:W3CDTF">2018-07-07T19:36:00Z</dcterms:created>
  <dcterms:modified xsi:type="dcterms:W3CDTF">2018-07-08T07:54:00Z</dcterms:modified>
</cp:coreProperties>
</file>